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57"/>
        <w:tblW w:w="0" w:type="auto"/>
        <w:tblLook w:val="04A0" w:firstRow="1" w:lastRow="0" w:firstColumn="1" w:lastColumn="0" w:noHBand="0" w:noVBand="1"/>
      </w:tblPr>
      <w:tblGrid>
        <w:gridCol w:w="2258"/>
        <w:gridCol w:w="2368"/>
        <w:gridCol w:w="2445"/>
        <w:gridCol w:w="1235"/>
      </w:tblGrid>
      <w:tr w:rsidR="0092379E" w:rsidRPr="00A60996" w14:paraId="45C5CD99" w14:textId="77777777" w:rsidTr="0092379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3D98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CCE8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AE36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de calibr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FD7F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hard </w:t>
            </w:r>
            <w:proofErr w:type="spellStart"/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nmum</w:t>
            </w:r>
            <w:proofErr w:type="spellEnd"/>
          </w:p>
        </w:tc>
      </w:tr>
      <w:tr w:rsidR="0092379E" w:rsidRPr="00A60996" w14:paraId="0C6F9C2E" w14:textId="77777777" w:rsidTr="0092379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5F7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Gallinuloides</w:t>
            </w:r>
            <w:proofErr w:type="spellEnd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wyomi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F757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reen River, Wyoming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7995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lliformes + An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CB6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51.6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</w:tr>
      <w:tr w:rsidR="0092379E" w:rsidRPr="00A60996" w14:paraId="50E40497" w14:textId="77777777" w:rsidTr="0092379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011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alaeortyx</w:t>
            </w:r>
            <w:proofErr w:type="spellEnd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al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E38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nspel</w:t>
            </w:r>
            <w:proofErr w:type="spellEnd"/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C693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asal Phasi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D563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24.5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</w:tr>
      <w:tr w:rsidR="0092379E" w:rsidRPr="00A60996" w14:paraId="5DBE31F7" w14:textId="77777777" w:rsidTr="0092379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F596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chaubortyx</w:t>
            </w:r>
            <w:proofErr w:type="spellEnd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kel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6871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rmissan</w:t>
            </w:r>
            <w:proofErr w:type="spellEnd"/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E92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dontophoridae + Phasi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C7BC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27.5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</w:tr>
      <w:tr w:rsidR="0092379E" w:rsidRPr="00A60996" w14:paraId="4CC00D54" w14:textId="77777777" w:rsidTr="0092379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32F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Rhegminornis</w:t>
            </w:r>
            <w:proofErr w:type="spellEnd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alob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05D6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ilchrist Co., Florida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4F0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Meleagris</w:t>
            </w: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+</w:t>
            </w:r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ympanu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7C4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18.0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</w:tr>
      <w:tr w:rsidR="0092379E" w:rsidRPr="00A60996" w14:paraId="6E94263B" w14:textId="77777777" w:rsidTr="0092379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B7C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rogura</w:t>
            </w:r>
            <w:proofErr w:type="spellEnd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gallin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A6E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arling Downs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DDC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Leipoa</w:t>
            </w:r>
            <w:proofErr w:type="spellEnd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+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ect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F386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4.5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</w:tr>
      <w:tr w:rsidR="0092379E" w:rsidRPr="00A60996" w14:paraId="0E607CA1" w14:textId="77777777" w:rsidTr="0092379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9B5F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llipepla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shotw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61C1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matilla Co., Oregon, 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0594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llipepla </w:t>
            </w: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+ </w:t>
            </w:r>
            <w:proofErr w:type="spellStart"/>
            <w:r w:rsidRPr="00A609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Co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B7CA" w14:textId="77777777" w:rsidR="0092379E" w:rsidRPr="00A60996" w:rsidRDefault="0092379E" w:rsidP="0092379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09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3.5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</w:tr>
    </w:tbl>
    <w:p w14:paraId="60268E4C" w14:textId="77777777" w:rsidR="0092379E" w:rsidRDefault="0092379E" w:rsidP="0092379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able S3. </w:t>
      </w:r>
      <w:r w:rsidRPr="006479D0">
        <w:rPr>
          <w:rFonts w:ascii="Times New Roman" w:hAnsi="Times New Roman"/>
          <w:kern w:val="0"/>
          <w:sz w:val="24"/>
          <w:szCs w:val="24"/>
        </w:rPr>
        <w:t xml:space="preserve">Fossils used to time-calibrated the </w:t>
      </w:r>
      <w:r w:rsidRPr="00CD1217">
        <w:rPr>
          <w:rFonts w:ascii="Times New Roman" w:hAnsi="Times New Roman"/>
          <w:kern w:val="0"/>
          <w:sz w:val="24"/>
          <w:szCs w:val="24"/>
        </w:rPr>
        <w:t xml:space="preserve">galliform </w:t>
      </w:r>
      <w:r w:rsidRPr="006479D0">
        <w:rPr>
          <w:rFonts w:ascii="Times New Roman" w:hAnsi="Times New Roman"/>
          <w:kern w:val="0"/>
          <w:sz w:val="24"/>
          <w:szCs w:val="24"/>
        </w:rPr>
        <w:t>phylogeny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sectPr w:rsidR="0092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3F219" w14:textId="77777777" w:rsidR="007641E3" w:rsidRDefault="007641E3" w:rsidP="0092379E">
      <w:r>
        <w:separator/>
      </w:r>
    </w:p>
  </w:endnote>
  <w:endnote w:type="continuationSeparator" w:id="0">
    <w:p w14:paraId="6C065076" w14:textId="77777777" w:rsidR="007641E3" w:rsidRDefault="007641E3" w:rsidP="00923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84A78" w14:textId="77777777" w:rsidR="007641E3" w:rsidRDefault="007641E3" w:rsidP="0092379E">
      <w:r>
        <w:separator/>
      </w:r>
    </w:p>
  </w:footnote>
  <w:footnote w:type="continuationSeparator" w:id="0">
    <w:p w14:paraId="3F37290C" w14:textId="77777777" w:rsidR="007641E3" w:rsidRDefault="007641E3" w:rsidP="00923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C7"/>
    <w:rsid w:val="007641E3"/>
    <w:rsid w:val="00845EF1"/>
    <w:rsid w:val="0092379E"/>
    <w:rsid w:val="00E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3A574C-349D-449C-87BC-A0B1A2C01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79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7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hen</dc:creator>
  <cp:keywords/>
  <dc:description/>
  <cp:lastModifiedBy>De Chen</cp:lastModifiedBy>
  <cp:revision>2</cp:revision>
  <dcterms:created xsi:type="dcterms:W3CDTF">2021-04-28T02:59:00Z</dcterms:created>
  <dcterms:modified xsi:type="dcterms:W3CDTF">2021-04-28T02:59:00Z</dcterms:modified>
</cp:coreProperties>
</file>